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1AE02E" w14:textId="77777777" w:rsidR="00CB24A9" w:rsidRPr="00E01CCB" w:rsidRDefault="00CB24A9" w:rsidP="00CB24A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01CCB">
        <w:rPr>
          <w:rFonts w:ascii="Times New Roman" w:hAnsi="Times New Roman" w:cs="Times New Roman"/>
          <w:b/>
          <w:sz w:val="24"/>
          <w:szCs w:val="24"/>
        </w:rPr>
        <w:t>Supplementary Table 1:</w:t>
      </w:r>
      <w:r w:rsidRPr="00E01CCB">
        <w:rPr>
          <w:rFonts w:ascii="Times New Roman" w:hAnsi="Times New Roman" w:cs="Times New Roman"/>
          <w:sz w:val="24"/>
          <w:szCs w:val="24"/>
        </w:rPr>
        <w:t xml:space="preserve"> Characteristics of 70 South African patients infected with </w:t>
      </w:r>
      <w:r w:rsidRPr="00E01CCB">
        <w:rPr>
          <w:rFonts w:ascii="Times New Roman" w:hAnsi="Times New Roman" w:cs="Times New Roman"/>
          <w:i/>
          <w:sz w:val="24"/>
          <w:szCs w:val="24"/>
        </w:rPr>
        <w:t xml:space="preserve">Candida </w:t>
      </w:r>
      <w:proofErr w:type="spellStart"/>
      <w:r w:rsidRPr="00E01CCB">
        <w:rPr>
          <w:rFonts w:ascii="Times New Roman" w:hAnsi="Times New Roman" w:cs="Times New Roman"/>
          <w:i/>
          <w:sz w:val="24"/>
          <w:szCs w:val="24"/>
        </w:rPr>
        <w:t>auris</w:t>
      </w:r>
      <w:proofErr w:type="spellEnd"/>
      <w:r w:rsidRPr="00E01CCB">
        <w:rPr>
          <w:rFonts w:ascii="Times New Roman" w:hAnsi="Times New Roman" w:cs="Times New Roman"/>
          <w:sz w:val="24"/>
          <w:szCs w:val="24"/>
        </w:rPr>
        <w:t xml:space="preserve"> clade III strains collected during national laboratory-based candidemia surveillance, 2016-2017</w:t>
      </w:r>
    </w:p>
    <w:tbl>
      <w:tblPr>
        <w:tblW w:w="69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220"/>
        <w:gridCol w:w="1760"/>
      </w:tblGrid>
      <w:tr w:rsidR="00CB24A9" w:rsidRPr="00E01CCB" w14:paraId="070DF8D8" w14:textId="77777777" w:rsidTr="00E90F80">
        <w:trPr>
          <w:trHeight w:val="510"/>
        </w:trPr>
        <w:tc>
          <w:tcPr>
            <w:tcW w:w="5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16F125" w14:textId="77777777" w:rsidR="00CB24A9" w:rsidRPr="00E01CCB" w:rsidRDefault="00CB24A9" w:rsidP="00E90F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17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2DE745" w14:textId="77777777" w:rsidR="00CB24A9" w:rsidRPr="00E01CCB" w:rsidRDefault="00CB24A9" w:rsidP="00E90F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(%)*</w:t>
            </w:r>
          </w:p>
        </w:tc>
      </w:tr>
      <w:tr w:rsidR="00CB24A9" w:rsidRPr="00E01CCB" w14:paraId="57F6683C" w14:textId="77777777" w:rsidTr="00E90F80">
        <w:trPr>
          <w:trHeight w:val="404"/>
        </w:trPr>
        <w:tc>
          <w:tcPr>
            <w:tcW w:w="52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10217A" w14:textId="77777777" w:rsidR="00CB24A9" w:rsidRPr="00E01CCB" w:rsidRDefault="00E6185A" w:rsidP="00E90F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17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E12934" w14:textId="77777777" w:rsidR="00CB24A9" w:rsidRPr="00E01CCB" w:rsidRDefault="00CB24A9" w:rsidP="00E90F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24A9" w:rsidRPr="00E01CCB" w14:paraId="3078F99E" w14:textId="77777777" w:rsidTr="00E90F80">
        <w:trPr>
          <w:trHeight w:val="404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09B66B" w14:textId="77777777" w:rsidR="00CB24A9" w:rsidRPr="00E01CCB" w:rsidRDefault="00CB24A9" w:rsidP="00E90F80">
            <w:pPr>
              <w:spacing w:line="240" w:lineRule="auto"/>
              <w:ind w:firstLine="165"/>
              <w:rPr>
                <w:rFonts w:ascii="Times New Roman" w:hAnsi="Times New Roman" w:cs="Times New Roman"/>
                <w:sz w:val="24"/>
                <w:szCs w:val="24"/>
              </w:rPr>
            </w:pPr>
            <w:r w:rsidRPr="00E01CC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A7DA92" w14:textId="77777777" w:rsidR="00CB24A9" w:rsidRPr="00E01CCB" w:rsidRDefault="00CB24A9" w:rsidP="00E90F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CB">
              <w:rPr>
                <w:rFonts w:ascii="Times New Roman" w:hAnsi="Times New Roman" w:cs="Times New Roman"/>
                <w:sz w:val="24"/>
                <w:szCs w:val="24"/>
              </w:rPr>
              <w:t>44 (63)</w:t>
            </w:r>
          </w:p>
        </w:tc>
      </w:tr>
      <w:tr w:rsidR="00CB24A9" w:rsidRPr="00E01CCB" w14:paraId="3BB9E677" w14:textId="77777777" w:rsidTr="00E90F80">
        <w:trPr>
          <w:trHeight w:val="161"/>
        </w:trPr>
        <w:tc>
          <w:tcPr>
            <w:tcW w:w="52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0CEF6D" w14:textId="77777777" w:rsidR="00CB24A9" w:rsidRPr="00E01CCB" w:rsidRDefault="00CB24A9" w:rsidP="00E90F80">
            <w:pPr>
              <w:spacing w:line="240" w:lineRule="auto"/>
              <w:ind w:firstLine="165"/>
              <w:rPr>
                <w:rFonts w:ascii="Times New Roman" w:hAnsi="Times New Roman" w:cs="Times New Roman"/>
                <w:sz w:val="24"/>
                <w:szCs w:val="24"/>
              </w:rPr>
            </w:pPr>
            <w:r w:rsidRPr="00E01CC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49F7F3" w14:textId="77777777" w:rsidR="00CB24A9" w:rsidRPr="00E01CCB" w:rsidRDefault="00CB24A9" w:rsidP="00E90F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CB">
              <w:rPr>
                <w:rFonts w:ascii="Times New Roman" w:hAnsi="Times New Roman" w:cs="Times New Roman"/>
                <w:sz w:val="24"/>
                <w:szCs w:val="24"/>
              </w:rPr>
              <w:t>26 (37)</w:t>
            </w:r>
          </w:p>
        </w:tc>
      </w:tr>
      <w:tr w:rsidR="00CB24A9" w:rsidRPr="00E01CCB" w14:paraId="40C5947A" w14:textId="77777777" w:rsidTr="00E90F80">
        <w:trPr>
          <w:trHeight w:val="404"/>
        </w:trPr>
        <w:tc>
          <w:tcPr>
            <w:tcW w:w="522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CB3E1E" w14:textId="77777777" w:rsidR="00CB24A9" w:rsidRPr="00E01CCB" w:rsidRDefault="00CB24A9" w:rsidP="00E90F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, years (median [IQR])</w:t>
            </w:r>
          </w:p>
        </w:tc>
        <w:tc>
          <w:tcPr>
            <w:tcW w:w="176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1AEB67" w14:textId="77777777" w:rsidR="00CB24A9" w:rsidRPr="00E01CCB" w:rsidRDefault="00CB24A9" w:rsidP="00E90F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CB">
              <w:rPr>
                <w:rFonts w:ascii="Times New Roman" w:hAnsi="Times New Roman" w:cs="Times New Roman"/>
                <w:sz w:val="24"/>
                <w:szCs w:val="24"/>
              </w:rPr>
              <w:t>52 (37-62)</w:t>
            </w:r>
          </w:p>
        </w:tc>
      </w:tr>
      <w:tr w:rsidR="00CB24A9" w:rsidRPr="00E01CCB" w14:paraId="65305F6F" w14:textId="77777777" w:rsidTr="00E90F80">
        <w:trPr>
          <w:trHeight w:val="404"/>
        </w:trPr>
        <w:tc>
          <w:tcPr>
            <w:tcW w:w="522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6DDDFCA" w14:textId="77777777" w:rsidR="00CB24A9" w:rsidRPr="00E01CCB" w:rsidRDefault="00CB24A9" w:rsidP="00E90F80">
            <w:pPr>
              <w:spacing w:line="240" w:lineRule="auto"/>
              <w:ind w:firstLine="165"/>
              <w:rPr>
                <w:rFonts w:ascii="Times New Roman" w:hAnsi="Times New Roman" w:cs="Times New Roman"/>
                <w:sz w:val="24"/>
                <w:szCs w:val="24"/>
              </w:rPr>
            </w:pPr>
            <w:r w:rsidRPr="00E01CCB">
              <w:rPr>
                <w:rFonts w:ascii="Times New Roman" w:hAnsi="Times New Roman" w:cs="Times New Roman"/>
                <w:sz w:val="24"/>
                <w:szCs w:val="24"/>
              </w:rPr>
              <w:t xml:space="preserve">&lt;1 </w:t>
            </w:r>
          </w:p>
        </w:tc>
        <w:tc>
          <w:tcPr>
            <w:tcW w:w="176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DF2F8F" w14:textId="77777777" w:rsidR="00CB24A9" w:rsidRPr="00E01CCB" w:rsidRDefault="00CB24A9" w:rsidP="00E90F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CB">
              <w:rPr>
                <w:rFonts w:ascii="Times New Roman" w:hAnsi="Times New Roman" w:cs="Times New Roman"/>
                <w:sz w:val="24"/>
                <w:szCs w:val="24"/>
              </w:rPr>
              <w:t>4 (6)</w:t>
            </w:r>
          </w:p>
        </w:tc>
      </w:tr>
      <w:tr w:rsidR="00CB24A9" w:rsidRPr="00E01CCB" w14:paraId="30063E1E" w14:textId="77777777" w:rsidTr="00E90F80">
        <w:trPr>
          <w:trHeight w:val="404"/>
        </w:trPr>
        <w:tc>
          <w:tcPr>
            <w:tcW w:w="522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BCA010A" w14:textId="77777777" w:rsidR="00CB24A9" w:rsidRPr="00E01CCB" w:rsidRDefault="00CB24A9" w:rsidP="00E90F80">
            <w:pPr>
              <w:spacing w:line="240" w:lineRule="auto"/>
              <w:ind w:firstLine="165"/>
              <w:rPr>
                <w:rFonts w:ascii="Times New Roman" w:hAnsi="Times New Roman" w:cs="Times New Roman"/>
                <w:sz w:val="24"/>
                <w:szCs w:val="24"/>
              </w:rPr>
            </w:pPr>
            <w:r w:rsidRPr="00E01CCB">
              <w:rPr>
                <w:rFonts w:ascii="Times New Roman" w:hAnsi="Times New Roman" w:cs="Times New Roman"/>
                <w:sz w:val="24"/>
                <w:szCs w:val="24"/>
              </w:rPr>
              <w:t xml:space="preserve">1-17 </w:t>
            </w:r>
          </w:p>
        </w:tc>
        <w:tc>
          <w:tcPr>
            <w:tcW w:w="176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969CB2" w14:textId="77777777" w:rsidR="00CB24A9" w:rsidRPr="00E01CCB" w:rsidRDefault="00CB24A9" w:rsidP="00E90F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CB">
              <w:rPr>
                <w:rFonts w:ascii="Times New Roman" w:hAnsi="Times New Roman" w:cs="Times New Roman"/>
                <w:sz w:val="24"/>
                <w:szCs w:val="24"/>
              </w:rPr>
              <w:t>2 (3)</w:t>
            </w:r>
          </w:p>
        </w:tc>
      </w:tr>
      <w:tr w:rsidR="00CB24A9" w:rsidRPr="00E01CCB" w14:paraId="49488F8C" w14:textId="77777777" w:rsidTr="00E90F80">
        <w:trPr>
          <w:trHeight w:val="404"/>
        </w:trPr>
        <w:tc>
          <w:tcPr>
            <w:tcW w:w="522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A89DC7D" w14:textId="77777777" w:rsidR="00CB24A9" w:rsidRPr="00E01CCB" w:rsidRDefault="00CB24A9" w:rsidP="00E90F80">
            <w:pPr>
              <w:spacing w:line="240" w:lineRule="auto"/>
              <w:ind w:firstLine="165"/>
              <w:rPr>
                <w:rFonts w:ascii="Times New Roman" w:hAnsi="Times New Roman" w:cs="Times New Roman"/>
                <w:sz w:val="24"/>
                <w:szCs w:val="24"/>
              </w:rPr>
            </w:pPr>
            <w:r w:rsidRPr="00E01CCB">
              <w:rPr>
                <w:rFonts w:ascii="Times New Roman" w:hAnsi="Times New Roman" w:cs="Times New Roman"/>
                <w:sz w:val="24"/>
                <w:szCs w:val="24"/>
              </w:rPr>
              <w:t xml:space="preserve">18-44 </w:t>
            </w:r>
          </w:p>
        </w:tc>
        <w:tc>
          <w:tcPr>
            <w:tcW w:w="176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DC8E37" w14:textId="77777777" w:rsidR="00CB24A9" w:rsidRPr="00E01CCB" w:rsidRDefault="00CB24A9" w:rsidP="00E90F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CB">
              <w:rPr>
                <w:rFonts w:ascii="Times New Roman" w:hAnsi="Times New Roman" w:cs="Times New Roman"/>
                <w:sz w:val="24"/>
                <w:szCs w:val="24"/>
              </w:rPr>
              <w:t>23 (34)</w:t>
            </w:r>
          </w:p>
        </w:tc>
      </w:tr>
      <w:tr w:rsidR="00CB24A9" w:rsidRPr="00E01CCB" w14:paraId="740C1EDB" w14:textId="77777777" w:rsidTr="00E90F80">
        <w:trPr>
          <w:trHeight w:val="404"/>
        </w:trPr>
        <w:tc>
          <w:tcPr>
            <w:tcW w:w="522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FB7D734" w14:textId="77777777" w:rsidR="00CB24A9" w:rsidRPr="00E01CCB" w:rsidRDefault="00CB24A9" w:rsidP="00E90F80">
            <w:pPr>
              <w:spacing w:line="240" w:lineRule="auto"/>
              <w:ind w:firstLine="165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1CCB">
              <w:rPr>
                <w:rFonts w:ascii="Times New Roman" w:hAnsi="Times New Roman" w:cs="Times New Roman"/>
                <w:sz w:val="24"/>
                <w:szCs w:val="24"/>
              </w:rPr>
              <w:t xml:space="preserve">45-64 </w:t>
            </w:r>
          </w:p>
        </w:tc>
        <w:tc>
          <w:tcPr>
            <w:tcW w:w="176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C7F4EE" w14:textId="77777777" w:rsidR="00CB24A9" w:rsidRPr="00E01CCB" w:rsidRDefault="00CB24A9" w:rsidP="00E90F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CB">
              <w:rPr>
                <w:rFonts w:ascii="Times New Roman" w:hAnsi="Times New Roman" w:cs="Times New Roman"/>
                <w:sz w:val="24"/>
                <w:szCs w:val="24"/>
              </w:rPr>
              <w:t>27 (40)</w:t>
            </w:r>
          </w:p>
        </w:tc>
      </w:tr>
      <w:tr w:rsidR="00CB24A9" w:rsidRPr="00E01CCB" w14:paraId="4DCDB38E" w14:textId="77777777" w:rsidTr="00E90F80">
        <w:trPr>
          <w:trHeight w:val="404"/>
        </w:trPr>
        <w:tc>
          <w:tcPr>
            <w:tcW w:w="52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08B3F1" w14:textId="77777777" w:rsidR="00CB24A9" w:rsidRPr="00E01CCB" w:rsidRDefault="00CB24A9" w:rsidP="00E90F80">
            <w:pPr>
              <w:spacing w:line="240" w:lineRule="auto"/>
              <w:ind w:firstLine="165"/>
              <w:rPr>
                <w:rFonts w:ascii="Times New Roman" w:hAnsi="Times New Roman" w:cs="Times New Roman"/>
                <w:sz w:val="24"/>
                <w:szCs w:val="24"/>
              </w:rPr>
            </w:pPr>
            <w:r w:rsidRPr="00E01CCB">
              <w:rPr>
                <w:rFonts w:ascii="Times New Roman" w:hAnsi="Times New Roman" w:cs="Times New Roman"/>
                <w:sz w:val="24"/>
                <w:szCs w:val="24"/>
              </w:rPr>
              <w:t xml:space="preserve">≥65 </w:t>
            </w:r>
          </w:p>
        </w:tc>
        <w:tc>
          <w:tcPr>
            <w:tcW w:w="17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EBEC1C" w14:textId="77777777" w:rsidR="00CB24A9" w:rsidRPr="00E01CCB" w:rsidRDefault="00CB24A9" w:rsidP="00E90F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CB">
              <w:rPr>
                <w:rFonts w:ascii="Times New Roman" w:hAnsi="Times New Roman" w:cs="Times New Roman"/>
                <w:sz w:val="24"/>
                <w:szCs w:val="24"/>
              </w:rPr>
              <w:t>12 (18)</w:t>
            </w:r>
          </w:p>
        </w:tc>
      </w:tr>
      <w:tr w:rsidR="00CB24A9" w:rsidRPr="00E01CCB" w14:paraId="198BF44E" w14:textId="77777777" w:rsidTr="00E90F80">
        <w:trPr>
          <w:trHeight w:val="404"/>
        </w:trPr>
        <w:tc>
          <w:tcPr>
            <w:tcW w:w="5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76E3011" w14:textId="77777777" w:rsidR="00CB24A9" w:rsidRPr="00E01CCB" w:rsidRDefault="00CB24A9" w:rsidP="00E90F80">
            <w:pPr>
              <w:spacing w:line="240" w:lineRule="auto"/>
              <w:ind w:hanging="15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1CCB">
              <w:rPr>
                <w:rFonts w:ascii="Times New Roman" w:hAnsi="Times New Roman" w:cs="Times New Roman"/>
                <w:b/>
                <w:sz w:val="24"/>
                <w:szCs w:val="24"/>
              </w:rPr>
              <w:t>Health sector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36E215" w14:textId="77777777" w:rsidR="00CB24A9" w:rsidRPr="00E01CCB" w:rsidRDefault="00CB24A9" w:rsidP="00E90F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24A9" w:rsidRPr="00E01CCB" w14:paraId="03DC1660" w14:textId="77777777" w:rsidTr="00E90F80">
        <w:trPr>
          <w:trHeight w:val="404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28226A" w14:textId="77777777" w:rsidR="00CB24A9" w:rsidRPr="00E01CCB" w:rsidRDefault="00CB24A9" w:rsidP="00E90F80">
            <w:pPr>
              <w:spacing w:line="240" w:lineRule="auto"/>
              <w:ind w:firstLine="165"/>
              <w:rPr>
                <w:rFonts w:ascii="Times New Roman" w:hAnsi="Times New Roman" w:cs="Times New Roman"/>
                <w:sz w:val="24"/>
                <w:szCs w:val="24"/>
              </w:rPr>
            </w:pPr>
            <w:r w:rsidRPr="00E01CCB">
              <w:rPr>
                <w:rFonts w:ascii="Times New Roman" w:hAnsi="Times New Roman" w:cs="Times New Roman"/>
                <w:sz w:val="24"/>
                <w:szCs w:val="24"/>
              </w:rPr>
              <w:t>Privat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BCFA54" w14:textId="77777777" w:rsidR="00CB24A9" w:rsidRPr="00E01CCB" w:rsidRDefault="00CB24A9" w:rsidP="00E90F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CB">
              <w:rPr>
                <w:rFonts w:ascii="Times New Roman" w:hAnsi="Times New Roman" w:cs="Times New Roman"/>
                <w:sz w:val="24"/>
                <w:szCs w:val="24"/>
              </w:rPr>
              <w:t>55 (79)</w:t>
            </w:r>
          </w:p>
        </w:tc>
      </w:tr>
      <w:tr w:rsidR="00CB24A9" w:rsidRPr="00E01CCB" w14:paraId="6256B85A" w14:textId="77777777" w:rsidTr="00E90F80">
        <w:trPr>
          <w:trHeight w:val="404"/>
        </w:trPr>
        <w:tc>
          <w:tcPr>
            <w:tcW w:w="52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531AA5" w14:textId="77777777" w:rsidR="00CB24A9" w:rsidRPr="00E01CCB" w:rsidRDefault="00CB24A9" w:rsidP="00E90F80">
            <w:pPr>
              <w:spacing w:line="240" w:lineRule="auto"/>
              <w:ind w:firstLine="165"/>
              <w:rPr>
                <w:rFonts w:ascii="Times New Roman" w:hAnsi="Times New Roman" w:cs="Times New Roman"/>
                <w:sz w:val="24"/>
                <w:szCs w:val="24"/>
              </w:rPr>
            </w:pPr>
            <w:r w:rsidRPr="00E01CCB">
              <w:rPr>
                <w:rFonts w:ascii="Times New Roman" w:hAnsi="Times New Roman" w:cs="Times New Roman"/>
                <w:sz w:val="24"/>
                <w:szCs w:val="24"/>
              </w:rPr>
              <w:t>Public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320780" w14:textId="77777777" w:rsidR="00CB24A9" w:rsidRPr="00E01CCB" w:rsidRDefault="00CB24A9" w:rsidP="00E90F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CB">
              <w:rPr>
                <w:rFonts w:ascii="Times New Roman" w:hAnsi="Times New Roman" w:cs="Times New Roman"/>
                <w:sz w:val="24"/>
                <w:szCs w:val="24"/>
              </w:rPr>
              <w:t>15 (21)</w:t>
            </w:r>
          </w:p>
        </w:tc>
      </w:tr>
      <w:tr w:rsidR="00CB24A9" w:rsidRPr="00E01CCB" w14:paraId="46F1D877" w14:textId="77777777" w:rsidTr="00E90F80">
        <w:trPr>
          <w:trHeight w:val="404"/>
        </w:trPr>
        <w:tc>
          <w:tcPr>
            <w:tcW w:w="52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EB4264" w14:textId="77777777" w:rsidR="00CB24A9" w:rsidRPr="00E01CCB" w:rsidRDefault="00CB24A9" w:rsidP="00E90F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ard type</w:t>
            </w:r>
          </w:p>
        </w:tc>
        <w:tc>
          <w:tcPr>
            <w:tcW w:w="17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5ECD2B" w14:textId="77777777" w:rsidR="00CB24A9" w:rsidRPr="00E01CCB" w:rsidRDefault="00CB24A9" w:rsidP="00E90F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24A9" w:rsidRPr="00E01CCB" w14:paraId="003BE80C" w14:textId="77777777" w:rsidTr="00E90F80">
        <w:trPr>
          <w:trHeight w:val="404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0A3202" w14:textId="77777777" w:rsidR="00CB24A9" w:rsidRPr="00E01CCB" w:rsidRDefault="00CB24A9" w:rsidP="00E90F80">
            <w:pPr>
              <w:spacing w:line="240" w:lineRule="auto"/>
              <w:ind w:firstLine="165"/>
              <w:rPr>
                <w:rFonts w:ascii="Times New Roman" w:hAnsi="Times New Roman" w:cs="Times New Roman"/>
                <w:sz w:val="24"/>
                <w:szCs w:val="24"/>
              </w:rPr>
            </w:pPr>
            <w:r w:rsidRPr="00E01CCB"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2D5C54" w14:textId="77777777" w:rsidR="00CB24A9" w:rsidRPr="00E01CCB" w:rsidRDefault="00CB24A9" w:rsidP="00E90F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CB">
              <w:rPr>
                <w:rFonts w:ascii="Times New Roman" w:hAnsi="Times New Roman" w:cs="Times New Roman"/>
                <w:sz w:val="24"/>
                <w:szCs w:val="24"/>
              </w:rPr>
              <w:t>64 (91)</w:t>
            </w:r>
          </w:p>
        </w:tc>
      </w:tr>
      <w:tr w:rsidR="00CB24A9" w:rsidRPr="00E01CCB" w14:paraId="6F47F944" w14:textId="77777777" w:rsidTr="00E90F80">
        <w:trPr>
          <w:trHeight w:val="404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41CCA2" w14:textId="77777777" w:rsidR="00CB24A9" w:rsidRPr="00E01CCB" w:rsidRDefault="00CB24A9" w:rsidP="00E90F80">
            <w:pPr>
              <w:spacing w:line="240" w:lineRule="auto"/>
              <w:ind w:firstLine="165"/>
              <w:rPr>
                <w:rFonts w:ascii="Times New Roman" w:hAnsi="Times New Roman" w:cs="Times New Roman"/>
                <w:sz w:val="24"/>
                <w:szCs w:val="24"/>
              </w:rPr>
            </w:pPr>
            <w:r w:rsidRPr="00E01CCB">
              <w:rPr>
                <w:rFonts w:ascii="Times New Roman" w:hAnsi="Times New Roman" w:cs="Times New Roman"/>
                <w:sz w:val="24"/>
                <w:szCs w:val="24"/>
              </w:rPr>
              <w:t>Paediatric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542624" w14:textId="77777777" w:rsidR="00CB24A9" w:rsidRPr="00E01CCB" w:rsidRDefault="00CB24A9" w:rsidP="00E90F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CB">
              <w:rPr>
                <w:rFonts w:ascii="Times New Roman" w:hAnsi="Times New Roman" w:cs="Times New Roman"/>
                <w:sz w:val="24"/>
                <w:szCs w:val="24"/>
              </w:rPr>
              <w:t>4 (6)</w:t>
            </w:r>
          </w:p>
        </w:tc>
      </w:tr>
      <w:tr w:rsidR="00CB24A9" w:rsidRPr="00E01CCB" w14:paraId="7571A2FB" w14:textId="77777777" w:rsidTr="00E90F80">
        <w:trPr>
          <w:trHeight w:val="404"/>
        </w:trPr>
        <w:tc>
          <w:tcPr>
            <w:tcW w:w="52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328EF6" w14:textId="77777777" w:rsidR="00CB24A9" w:rsidRPr="00E01CCB" w:rsidRDefault="00CB24A9" w:rsidP="00E90F80">
            <w:pPr>
              <w:spacing w:line="240" w:lineRule="auto"/>
              <w:ind w:firstLine="165"/>
              <w:rPr>
                <w:rFonts w:ascii="Times New Roman" w:hAnsi="Times New Roman" w:cs="Times New Roman"/>
                <w:sz w:val="24"/>
                <w:szCs w:val="24"/>
              </w:rPr>
            </w:pPr>
            <w:r w:rsidRPr="00E01CCB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A33694" w14:textId="77777777" w:rsidR="00CB24A9" w:rsidRPr="00E01CCB" w:rsidRDefault="00CB24A9" w:rsidP="00E90F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CB">
              <w:rPr>
                <w:rFonts w:ascii="Times New Roman" w:hAnsi="Times New Roman" w:cs="Times New Roman"/>
                <w:sz w:val="24"/>
                <w:szCs w:val="24"/>
              </w:rPr>
              <w:t>2 (3)</w:t>
            </w:r>
          </w:p>
        </w:tc>
      </w:tr>
      <w:tr w:rsidR="00CB24A9" w:rsidRPr="00E01CCB" w14:paraId="3A1B7867" w14:textId="77777777" w:rsidTr="00E90F80">
        <w:trPr>
          <w:trHeight w:val="404"/>
        </w:trPr>
        <w:tc>
          <w:tcPr>
            <w:tcW w:w="52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866182" w14:textId="77777777" w:rsidR="00CB24A9" w:rsidRPr="00E01CCB" w:rsidRDefault="00CB24A9" w:rsidP="00E90F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vince</w:t>
            </w:r>
          </w:p>
        </w:tc>
        <w:tc>
          <w:tcPr>
            <w:tcW w:w="17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578879" w14:textId="77777777" w:rsidR="00CB24A9" w:rsidRPr="00E01CCB" w:rsidRDefault="00CB24A9" w:rsidP="00E90F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24A9" w:rsidRPr="00E01CCB" w14:paraId="17588A21" w14:textId="77777777" w:rsidTr="00E90F80">
        <w:trPr>
          <w:trHeight w:val="404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E6D75E" w14:textId="77777777" w:rsidR="00CB24A9" w:rsidRPr="00E01CCB" w:rsidRDefault="00CB24A9" w:rsidP="00E90F80">
            <w:pPr>
              <w:spacing w:line="240" w:lineRule="auto"/>
              <w:ind w:firstLine="165"/>
              <w:rPr>
                <w:rFonts w:ascii="Times New Roman" w:hAnsi="Times New Roman" w:cs="Times New Roman"/>
                <w:sz w:val="24"/>
                <w:szCs w:val="24"/>
              </w:rPr>
            </w:pPr>
            <w:r w:rsidRPr="00E01CCB">
              <w:rPr>
                <w:rFonts w:ascii="Times New Roman" w:hAnsi="Times New Roman" w:cs="Times New Roman"/>
                <w:sz w:val="24"/>
                <w:szCs w:val="24"/>
              </w:rPr>
              <w:t>Gauten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E103B9" w14:textId="77777777" w:rsidR="00CB24A9" w:rsidRPr="00E01CCB" w:rsidRDefault="00CB24A9" w:rsidP="00E90F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CB">
              <w:rPr>
                <w:rFonts w:ascii="Times New Roman" w:hAnsi="Times New Roman" w:cs="Times New Roman"/>
                <w:sz w:val="24"/>
                <w:szCs w:val="24"/>
              </w:rPr>
              <w:t>65 (93)</w:t>
            </w:r>
          </w:p>
        </w:tc>
      </w:tr>
      <w:tr w:rsidR="00CB24A9" w:rsidRPr="00E01CCB" w14:paraId="4AA87775" w14:textId="77777777" w:rsidTr="00E90F80">
        <w:trPr>
          <w:trHeight w:val="404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B7D720" w14:textId="77777777" w:rsidR="00CB24A9" w:rsidRPr="00E01CCB" w:rsidRDefault="00CB24A9" w:rsidP="00E90F80">
            <w:pPr>
              <w:spacing w:line="240" w:lineRule="auto"/>
              <w:ind w:firstLine="165"/>
              <w:rPr>
                <w:rFonts w:ascii="Times New Roman" w:hAnsi="Times New Roman" w:cs="Times New Roman"/>
                <w:sz w:val="24"/>
                <w:szCs w:val="24"/>
              </w:rPr>
            </w:pPr>
            <w:r w:rsidRPr="00E01CCB">
              <w:rPr>
                <w:rFonts w:ascii="Times New Roman" w:hAnsi="Times New Roman" w:cs="Times New Roman"/>
                <w:sz w:val="24"/>
                <w:szCs w:val="24"/>
              </w:rPr>
              <w:t>Kwa</w:t>
            </w:r>
            <w:r w:rsidR="00544A27">
              <w:rPr>
                <w:rFonts w:ascii="Times New Roman" w:hAnsi="Times New Roman" w:cs="Times New Roman"/>
                <w:sz w:val="24"/>
                <w:szCs w:val="24"/>
              </w:rPr>
              <w:t>Z</w:t>
            </w:r>
            <w:r w:rsidRPr="00E01CCB">
              <w:rPr>
                <w:rFonts w:ascii="Times New Roman" w:hAnsi="Times New Roman" w:cs="Times New Roman"/>
                <w:sz w:val="24"/>
                <w:szCs w:val="24"/>
              </w:rPr>
              <w:t>ulu</w:t>
            </w:r>
            <w:r w:rsidR="00544A2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01CCB">
              <w:rPr>
                <w:rFonts w:ascii="Times New Roman" w:hAnsi="Times New Roman" w:cs="Times New Roman"/>
                <w:sz w:val="24"/>
                <w:szCs w:val="24"/>
              </w:rPr>
              <w:t>Nata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C4B6E0" w14:textId="77777777" w:rsidR="00CB24A9" w:rsidRPr="00E01CCB" w:rsidRDefault="00CB24A9" w:rsidP="00E90F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CB">
              <w:rPr>
                <w:rFonts w:ascii="Times New Roman" w:hAnsi="Times New Roman" w:cs="Times New Roman"/>
                <w:sz w:val="24"/>
                <w:szCs w:val="24"/>
              </w:rPr>
              <w:t>2 (3)</w:t>
            </w:r>
          </w:p>
        </w:tc>
      </w:tr>
      <w:tr w:rsidR="00CB24A9" w:rsidRPr="00E01CCB" w14:paraId="1559A19F" w14:textId="77777777" w:rsidTr="00E90F80">
        <w:trPr>
          <w:trHeight w:val="404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FB934E" w14:textId="77777777" w:rsidR="00CB24A9" w:rsidRPr="00E01CCB" w:rsidRDefault="00CB24A9" w:rsidP="00E90F80">
            <w:pPr>
              <w:spacing w:line="240" w:lineRule="auto"/>
              <w:ind w:firstLine="165"/>
              <w:rPr>
                <w:rFonts w:ascii="Times New Roman" w:hAnsi="Times New Roman" w:cs="Times New Roman"/>
                <w:sz w:val="24"/>
                <w:szCs w:val="24"/>
              </w:rPr>
            </w:pPr>
            <w:r w:rsidRPr="00E01CCB">
              <w:rPr>
                <w:rFonts w:ascii="Times New Roman" w:hAnsi="Times New Roman" w:cs="Times New Roman"/>
                <w:sz w:val="24"/>
                <w:szCs w:val="24"/>
              </w:rPr>
              <w:t>Free Stat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4EDBF9" w14:textId="77777777" w:rsidR="00CB24A9" w:rsidRPr="00E01CCB" w:rsidRDefault="00CB24A9" w:rsidP="00E90F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CB">
              <w:rPr>
                <w:rFonts w:ascii="Times New Roman" w:hAnsi="Times New Roman" w:cs="Times New Roman"/>
                <w:sz w:val="24"/>
                <w:szCs w:val="24"/>
              </w:rPr>
              <w:t>1 (1.5)</w:t>
            </w:r>
          </w:p>
        </w:tc>
      </w:tr>
      <w:tr w:rsidR="00CB24A9" w:rsidRPr="00E01CCB" w14:paraId="11223A03" w14:textId="77777777" w:rsidTr="00E90F80">
        <w:trPr>
          <w:trHeight w:val="404"/>
        </w:trPr>
        <w:tc>
          <w:tcPr>
            <w:tcW w:w="52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9A1326" w14:textId="77777777" w:rsidR="00CB24A9" w:rsidRPr="00E01CCB" w:rsidRDefault="00CB24A9" w:rsidP="00E90F80">
            <w:pPr>
              <w:spacing w:line="240" w:lineRule="auto"/>
              <w:ind w:firstLine="165"/>
              <w:rPr>
                <w:rFonts w:ascii="Times New Roman" w:hAnsi="Times New Roman" w:cs="Times New Roman"/>
                <w:sz w:val="24"/>
                <w:szCs w:val="24"/>
              </w:rPr>
            </w:pPr>
            <w:r w:rsidRPr="00E01CCB">
              <w:rPr>
                <w:rFonts w:ascii="Times New Roman" w:hAnsi="Times New Roman" w:cs="Times New Roman"/>
                <w:sz w:val="24"/>
                <w:szCs w:val="24"/>
              </w:rPr>
              <w:t>Limpopo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DD7018" w14:textId="77777777" w:rsidR="00CB24A9" w:rsidRPr="00E01CCB" w:rsidRDefault="00CB24A9" w:rsidP="00E90F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CB">
              <w:rPr>
                <w:rFonts w:ascii="Times New Roman" w:hAnsi="Times New Roman" w:cs="Times New Roman"/>
                <w:sz w:val="24"/>
                <w:szCs w:val="24"/>
              </w:rPr>
              <w:t>1 (1.5)</w:t>
            </w:r>
          </w:p>
        </w:tc>
      </w:tr>
      <w:tr w:rsidR="00CB24A9" w:rsidRPr="00E01CCB" w14:paraId="0F02AFDD" w14:textId="77777777" w:rsidTr="00E90F80">
        <w:trPr>
          <w:trHeight w:val="404"/>
        </w:trPr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185124" w14:textId="77777777" w:rsidR="00CB24A9" w:rsidRPr="00E01CCB" w:rsidRDefault="00CB24A9" w:rsidP="00E90F80">
            <w:pPr>
              <w:spacing w:line="240" w:lineRule="auto"/>
              <w:ind w:firstLine="165"/>
              <w:rPr>
                <w:rFonts w:ascii="Times New Roman" w:hAnsi="Times New Roman" w:cs="Times New Roman"/>
                <w:sz w:val="24"/>
                <w:szCs w:val="24"/>
              </w:rPr>
            </w:pPr>
            <w:r w:rsidRPr="00E01CCB">
              <w:rPr>
                <w:rFonts w:ascii="Times New Roman" w:hAnsi="Times New Roman" w:cs="Times New Roman"/>
                <w:sz w:val="24"/>
                <w:szCs w:val="24"/>
              </w:rPr>
              <w:t>Mpumalang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EDB9ED" w14:textId="77777777" w:rsidR="00CB24A9" w:rsidRPr="00E01CCB" w:rsidRDefault="00CB24A9" w:rsidP="00E90F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CCB">
              <w:rPr>
                <w:rFonts w:ascii="Times New Roman" w:hAnsi="Times New Roman" w:cs="Times New Roman"/>
                <w:sz w:val="24"/>
                <w:szCs w:val="24"/>
              </w:rPr>
              <w:t>1 (1.5)</w:t>
            </w:r>
          </w:p>
        </w:tc>
      </w:tr>
    </w:tbl>
    <w:p w14:paraId="752160F0" w14:textId="594EB28F" w:rsidR="00EB56D4" w:rsidRPr="00CB24A9" w:rsidRDefault="00E6185A" w:rsidP="00E6185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IQR: interquartile range; </w:t>
      </w:r>
      <w:r w:rsidRPr="00A2367C">
        <w:rPr>
          <w:rFonts w:ascii="Times New Roman" w:hAnsi="Times New Roman" w:cs="Times New Roman"/>
          <w:bCs/>
          <w:sz w:val="24"/>
          <w:szCs w:val="24"/>
        </w:rPr>
        <w:t>*</w:t>
      </w:r>
      <w:r w:rsidRPr="00E61F95">
        <w:rPr>
          <w:rFonts w:ascii="Times New Roman" w:hAnsi="Times New Roman" w:cs="Times New Roman"/>
          <w:bCs/>
          <w:sz w:val="24"/>
          <w:szCs w:val="24"/>
        </w:rPr>
        <w:t>Missing data for age</w:t>
      </w:r>
    </w:p>
    <w:sectPr w:rsidR="00EB56D4" w:rsidRPr="00CB24A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24A9"/>
    <w:rsid w:val="00544A27"/>
    <w:rsid w:val="00673532"/>
    <w:rsid w:val="00CB24A9"/>
    <w:rsid w:val="00CD288C"/>
    <w:rsid w:val="00E6185A"/>
    <w:rsid w:val="00EB5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E688A1"/>
  <w15:chartTrackingRefBased/>
  <w15:docId w15:val="{B8F454F3-7199-482B-B20F-F151E7CBA0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24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3</Words>
  <Characters>53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CD</Company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isha Naicker</dc:creator>
  <cp:keywords/>
  <dc:description/>
  <cp:lastModifiedBy>Jorgie Luna</cp:lastModifiedBy>
  <cp:revision>5</cp:revision>
  <dcterms:created xsi:type="dcterms:W3CDTF">2021-03-15T12:24:00Z</dcterms:created>
  <dcterms:modified xsi:type="dcterms:W3CDTF">2021-06-14T09:52:00Z</dcterms:modified>
</cp:coreProperties>
</file>